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908C6" w14:textId="48CB6E1E" w:rsidR="00FE4283" w:rsidRPr="00637307" w:rsidRDefault="00637307">
      <w:pPr>
        <w:rPr>
          <w:b/>
          <w:bCs/>
        </w:rPr>
      </w:pPr>
      <w:r w:rsidRPr="00637307">
        <w:rPr>
          <w:b/>
          <w:bCs/>
        </w:rPr>
        <w:t xml:space="preserve">Multimedia Appendix 5: Risk of </w:t>
      </w:r>
      <w:r w:rsidR="002E138E" w:rsidRPr="00637307">
        <w:rPr>
          <w:b/>
          <w:bCs/>
        </w:rPr>
        <w:t>Bias Assessment for</w:t>
      </w:r>
      <w:r w:rsidR="007E32EC" w:rsidRPr="00637307">
        <w:rPr>
          <w:b/>
          <w:bCs/>
        </w:rPr>
        <w:t xml:space="preserve"> Qualitative Studie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980"/>
        <w:gridCol w:w="1320"/>
        <w:gridCol w:w="1640"/>
        <w:gridCol w:w="1880"/>
      </w:tblGrid>
      <w:tr w:rsidR="00787B0C" w:rsidRPr="00787B0C" w14:paraId="5DA62E8B" w14:textId="77777777" w:rsidTr="00787B0C">
        <w:trPr>
          <w:trHeight w:val="58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25AE2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7B0C">
              <w:rPr>
                <w:rFonts w:ascii="Calibri" w:eastAsia="Times New Roman" w:hAnsi="Calibri" w:cs="Calibri"/>
                <w:b/>
                <w:bCs/>
                <w:color w:val="000000"/>
              </w:rPr>
              <w:t>Qualitative Stud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590D4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7B0C">
              <w:rPr>
                <w:rFonts w:ascii="Calibri" w:eastAsia="Times New Roman" w:hAnsi="Calibri" w:cs="Calibri"/>
                <w:b/>
                <w:bCs/>
                <w:color w:val="000000"/>
              </w:rPr>
              <w:t>Hallberg et al., 201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1F11B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87B0C">
              <w:rPr>
                <w:rFonts w:ascii="Calibri" w:eastAsia="Times New Roman" w:hAnsi="Calibri" w:cs="Calibri"/>
                <w:b/>
                <w:bCs/>
                <w:color w:val="000000"/>
              </w:rPr>
              <w:t>Thies</w:t>
            </w:r>
            <w:proofErr w:type="spellEnd"/>
            <w:r w:rsidRPr="00787B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 al., 201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B555A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7B0C">
              <w:rPr>
                <w:rFonts w:ascii="Calibri" w:eastAsia="Times New Roman" w:hAnsi="Calibri" w:cs="Calibri"/>
                <w:b/>
                <w:bCs/>
                <w:color w:val="000000"/>
              </w:rPr>
              <w:t>Duan et al., 2020 (Qualitative part)</w:t>
            </w:r>
          </w:p>
        </w:tc>
      </w:tr>
      <w:tr w:rsidR="00787B0C" w:rsidRPr="00787B0C" w14:paraId="39349E11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63F6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1. Was there a clear statement of the aims of the research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BA98F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4C0F2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 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AD044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</w:tr>
      <w:tr w:rsidR="00787B0C" w:rsidRPr="00787B0C" w14:paraId="14CD644B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0B217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2. Is a qualitative methodology appropriate? (broad sens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CF3DF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491D9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BF185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</w:tr>
      <w:tr w:rsidR="00787B0C" w:rsidRPr="00787B0C" w14:paraId="13DDF624" w14:textId="77777777" w:rsidTr="00787B0C">
        <w:trPr>
          <w:trHeight w:val="87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5715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3. Was the research design appropriate to address the aims of the research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27F32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66E57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3DCE4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</w:tr>
      <w:tr w:rsidR="00787B0C" w:rsidRPr="00787B0C" w14:paraId="62F46B7B" w14:textId="77777777" w:rsidTr="00787B0C">
        <w:trPr>
          <w:trHeight w:val="87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8785A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4. Was the recruitment strategy appropriate to the aims of the research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DF428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C65BD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8013D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</w:tr>
      <w:tr w:rsidR="00787B0C" w:rsidRPr="00787B0C" w14:paraId="04EA8ACB" w14:textId="77777777" w:rsidTr="00787B0C">
        <w:trPr>
          <w:trHeight w:val="87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C444B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5. Was the data collected in a way that addressed the research issue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DFB1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65919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4FF14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</w:tr>
      <w:tr w:rsidR="00787B0C" w:rsidRPr="00787B0C" w14:paraId="4139E7AA" w14:textId="77777777" w:rsidTr="00787B0C">
        <w:trPr>
          <w:trHeight w:val="116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B5022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6. Has the relationship between researcher and participants been adequately considered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DFFA4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527DF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6211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</w:tr>
      <w:tr w:rsidR="00787B0C" w:rsidRPr="00787B0C" w14:paraId="74F8D80F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93527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7. Have ethical issues been taken into consideration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9158C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C89C7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E831E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 </w:t>
            </w:r>
          </w:p>
        </w:tc>
      </w:tr>
      <w:tr w:rsidR="00787B0C" w:rsidRPr="00787B0C" w14:paraId="0FB4BD07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5A034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8. Was the data analysis sufficiently rigorous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F9BF7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F51F5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80E2E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</w:tr>
      <w:tr w:rsidR="00787B0C" w:rsidRPr="00787B0C" w14:paraId="2B4436EB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45F81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9. Is there a clear statement of findings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0A6EA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02AB0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266F3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</w:tr>
      <w:tr w:rsidR="00787B0C" w:rsidRPr="00787B0C" w14:paraId="39D9F7AC" w14:textId="77777777" w:rsidTr="00787B0C">
        <w:trPr>
          <w:trHeight w:val="5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BA983" w14:textId="77777777" w:rsidR="00787B0C" w:rsidRPr="00787B0C" w:rsidRDefault="00787B0C" w:rsidP="0078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10. How valuable is the research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3061E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Valuab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E8CBB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Somewhat valuab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9C7FD" w14:textId="77777777" w:rsidR="00787B0C" w:rsidRPr="00787B0C" w:rsidRDefault="00787B0C" w:rsidP="00787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7B0C">
              <w:rPr>
                <w:rFonts w:ascii="Calibri" w:eastAsia="Times New Roman" w:hAnsi="Calibri" w:cs="Calibri"/>
                <w:color w:val="000000"/>
              </w:rPr>
              <w:t>Somewhat valuable</w:t>
            </w:r>
          </w:p>
        </w:tc>
      </w:tr>
    </w:tbl>
    <w:p w14:paraId="79FF5540" w14:textId="77777777" w:rsidR="00E83139" w:rsidRDefault="00E83139" w:rsidP="00E83139"/>
    <w:p w14:paraId="53767B4C" w14:textId="77777777" w:rsidR="00E83139" w:rsidRDefault="00E83139" w:rsidP="00E83139">
      <w:r>
        <w:t>√: Yes; x: No; NR, not reported</w:t>
      </w:r>
    </w:p>
    <w:p w14:paraId="036506FA" w14:textId="77777777" w:rsidR="00F332C9" w:rsidRDefault="00F332C9"/>
    <w:sectPr w:rsidR="00F3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2C9"/>
    <w:rsid w:val="002E138E"/>
    <w:rsid w:val="00637307"/>
    <w:rsid w:val="00787B0C"/>
    <w:rsid w:val="007E32EC"/>
    <w:rsid w:val="00DC229C"/>
    <w:rsid w:val="00E83139"/>
    <w:rsid w:val="00EA3F1B"/>
    <w:rsid w:val="00F3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E8777"/>
  <w15:chartTrackingRefBased/>
  <w15:docId w15:val="{A0014B99-482E-4965-B2B5-ED38E31B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6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>OSU Wexner Medical Center IT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Cao, Weidan</cp:lastModifiedBy>
  <cp:revision>6</cp:revision>
  <dcterms:created xsi:type="dcterms:W3CDTF">2021-07-08T15:28:00Z</dcterms:created>
  <dcterms:modified xsi:type="dcterms:W3CDTF">2022-02-24T19:55:00Z</dcterms:modified>
</cp:coreProperties>
</file>